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C9F" w:rsidRPr="00DA3C9F" w:rsidRDefault="00DA3C9F" w:rsidP="00DA3C9F">
      <w:pPr>
        <w:spacing w:line="480" w:lineRule="auto"/>
        <w:jc w:val="center"/>
        <w:rPr>
          <w:sz w:val="20"/>
          <w:szCs w:val="20"/>
        </w:rPr>
      </w:pPr>
      <w:r w:rsidRPr="00DA3C9F">
        <w:rPr>
          <w:sz w:val="20"/>
          <w:szCs w:val="20"/>
        </w:rPr>
        <w:t>Table S1 KEGG enrichment of the 8 subclusters</w:t>
      </w:r>
    </w:p>
    <w:tbl>
      <w:tblPr>
        <w:tblW w:w="8431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42"/>
        <w:gridCol w:w="6289"/>
      </w:tblGrid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ubcluster1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ibosome [PATH:ko0301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omp13408_c0,comp13209_c0,comp6823_c0,comp13507_c0,comp13089_c0,comp7124_c0,comp7209_c0,comp7073_c0,comp58370_c0,comp12074_c0,comp10909_c0,comp7232_c0,comp11227_c0,comp13324_c0,comp6025_c0,comp13138_c0,comp11239_c0,comp12838_c0,comp2748_c0,comp10789_c0,comp7102_c0,comp11957_c0,comp11202_c0,comp6732_c0,comp10545_c0,comp10406_c0,comp11150_c0,comp9511_c0,comp2819_c0,comp10581_c0,comp8806_c0,comp8097_c0,comp6431_c0,comp10163_c1,comp10868_c0,comp14412_c0,comp13890_c0,comp6573_c0,comp7000_c0,comp27562_c0,comp7095_c0,comp13873_c0,comp10801_c0,comp13139_c0,comp2755_c0,comp14696_c0,comp155526_c0,comp7206_c0,comp9454_c0,comp11105_c0,comp3713_c0,comp13389_c0,comp6441_c0,comp6841_c0,comp13275_c0,comp10124_c0,comp11230_c0,comp11581_c0,comp17713_c0,comp6504_c0,comp6926_c0,comp13133_c0,comp11967_c0,comp2747_c0,comp10002_c0,comp12759_c0,comp8581_c0,comp13033_c0,comp10420_c0,comp10020_c0,comp9575_c0,comp6466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NA transport [PATH:ko03013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omp11671_c0,comp10575_c0,comp12177_c0,comp12266_c0,comp12843_c0,comp9801_c0,comp11000_c0,comp12651_c0,comp10286_c0,comp7063_c0,comp10570_c0,comp12534_c0,comp12713_c0,comp6480_c0,comp12828_c0,comp9151_c0,comp9822_c0,comp8579_c0,comp114500_c0,comp2909_c0,comp41216_c0,comp12375_c0,comp11992_c0,comp190927_</w:t>
            </w:r>
            <w:r w:rsidRPr="00DA3C9F">
              <w:rPr>
                <w:kern w:val="0"/>
                <w:sz w:val="20"/>
                <w:szCs w:val="20"/>
              </w:rPr>
              <w:lastRenderedPageBreak/>
              <w:t>c0,comp12312_c0,</w:t>
            </w:r>
          </w:p>
        </w:tc>
      </w:tr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subcluster2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Glycerolipid metabolism [PATH:ko00561]</w:t>
            </w:r>
          </w:p>
        </w:tc>
        <w:tc>
          <w:tcPr>
            <w:tcW w:w="6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240_c0,comp12081_c0,comp9785_c0,comp8982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Fructose and mannose metabolism [PATH:ko00051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190_c0,comp6763_c0,comp10612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entose phosphate pathway [PATH:ko0003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190_c0,comp6763_c0,comp10612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Glutathione metabolism [PATH:ko0048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41051_c0,comp33242_c0,comp9305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arbon fixation in photosynthetic organisms [PATH:ko007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190_c0,comp6763_c0,comp10612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Glycolysis / Gluconeogenesis [PATH:ko00010]</w:t>
            </w:r>
          </w:p>
        </w:tc>
        <w:tc>
          <w:tcPr>
            <w:tcW w:w="62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190_c0,comp6763_c0,comp10612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ubcluster3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Pentose phosphate pathway [PATH:ko00030]</w:t>
            </w:r>
          </w:p>
        </w:tc>
        <w:tc>
          <w:tcPr>
            <w:tcW w:w="6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6553_c0,comp2776_c0,comp9869_c0,comp13417_c0,comp991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tarch and sucrose metabolism [PATH:ko0050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6553_c0,comp12509_c0,comp12745_c0,comp11920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yruvate metabolism [PATH:ko0062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803_c0,comp5070_c0,comp10093_c0,comp8622_c0,comp710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ABC transporters [PATH:ko020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69373_c0,comp12898_c0,comp3024_c0,comp88136_c0,comp99642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arbon fixation pathways in prokaryotes [PATH:ko0072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803_c0,comp5070_c0,comp10093_c0,comp8622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Glycine, serine and threonine metabolism [PATH:ko0026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773_c0,comp11241_c0,comp710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arbon metabolism [PATH:ko0120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803_c0,comp12773_c0,comp13146_c0,comp5070_c0,comp9209_c0,comp10093_c0,comp2776_c0,comp9869_c0,comp11241_c0,comp8622_c0,comp9700_c0,comp13417_c0,comp9917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Glycolysis / Gluconeogenesis [PATH:ko000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6553_c0,comp13146_c0,comp9869_c0,comp1341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teroid biosynthesis [PATH:ko0010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415_c0,comp50541_c0,comp318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Alanine, aspartate and glutamate metabolism [PATH:ko0025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088_c0,comp6411_c0,comp12368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Glyoxylate and dicarboxylate metabolism [PATH:ko0063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6411_c0,comp11241_c0,comp8741_c0,comp12368_c0,comp710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Biosynthesis of amino acids [PATH:ko0123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088_c0,comp13146_c0,comp45722_c0,comp2776_c0,comp6411_c0,comp11241_c0,comp12368_c0,comp9917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arbon fixation in photosynthetic organisms [PATH:ko007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803_c0,comp13146_c0,comp5070_c0,comp9209_c0,comp10093_c0,comp2776_c0,comp9869_c0,comp8622_c0,comp9700_c0,comp13417_c0,comp9917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Arginine and proline metabolism [PATH:ko00330]</w:t>
            </w:r>
          </w:p>
        </w:tc>
        <w:tc>
          <w:tcPr>
            <w:tcW w:w="62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088_c0,comp45722_c0,comp6411_c0,comp12368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subcluster4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ibosome biogenesis in eukaryotes [PATH:ko03008]</w:t>
            </w:r>
          </w:p>
        </w:tc>
        <w:tc>
          <w:tcPr>
            <w:tcW w:w="6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8873_c0,comp6767_c0,comp12722_c0,comp12750_c0,comp164630_c0,comp10883_c0,comp12413_c0,comp1825_c0,comp12463_c0,comp38338_c0,comp21758_c0,comp107947_c0,comp11468_c0,comp63056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mRNA surveillance pathway [PATH:ko03015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850_c0,comp7947_c0,comp12768_c0,comp11495_c0,comp12803_c0,comp8445_c0,comp1512_c0,comp9148_c0,comp1490_c0,comp11319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I3K-Akt signaling pathway [PATH:ko04151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22866_c0,comp3904_c0,comp9303_c0,comp12768_c0,comp12342_c0,comp12803_c0,comp12949_c0,comp10120_c0,comp12381_c0,comp12618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ircadian rhythm - plant [PATH:ko04712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750_c0,comp10883_c0,comp11471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egulation of autophagy [PATH:ko0414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9303_c0,comp12949_c0,comp12618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NA transport [PATH:ko03013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7947_c0,comp12413_c0,comp11250_c0,comp8445_c0,comp76372_c0,comp9148_c0,comp1490_c0,comp2721_c0,comp11319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Inositol phosphate metabolism [PATH:ko00562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2370_c0,comp8159_c0,comp12399_c0,comp11940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ircadian rhythm [PATH:ko047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9303_c0,comp12949_c0,comp12618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Wnt signaling pathway [PATH:ko04310]</w:t>
            </w:r>
          </w:p>
        </w:tc>
        <w:tc>
          <w:tcPr>
            <w:tcW w:w="62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958_c0,comp12750_c0,comp10883_c0,comp12690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ubcluster5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yrimidine metabolism [PATH:ko0024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80069_c0,comp711_c0,comp3180_c0,comp33723_c0,comp47216_c0,comp6718_c0,comp5064_c0,comp65494_c0,comp61265_c0,comp126100_c0,comp12148_c0,comp3522_c0,comp125875_c0,comp71123_c0,comp64359_c0,comp67061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ibosome biogenesis in eukaryotes [PATH:ko03008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816_c0,comp86663_c0,comp580_c0,comp11810_c0,comp10458_c0,comp11523_c0,comp4685_c0,comp12252_c0,comp9512_c0,comp1445_c0,comp24859_c0,comp94161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Alanine, aspartate and glutamate metabolism [PATH:ko0025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267_c0,comp85769_c0,comp3180_c0,comp33723_c0,comp6718_c0,comp5064_c0,comp1052_c0,comp61265_c0,comp126100_c0,comp12148_c0,comp64359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NA polymerase [PATH:ko0302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80069_c0,comp711_c0,comp47216_c0,comp65494_c0,comp3522_c0,comp125875_c0,comp71123_c0,comp67061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MAPK signaling pathway [PATH:ko040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9552_c0,comp11281_c0,comp12206_c0,comp9265_c0,comp10884_c0,comp11345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mTOR signaling pathway [PATH:ko0415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206_c0,comp24303_c0,comp9265_c0,comp10781_c0,comp10245_c0,comp3294_c0,comp97049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 xml:space="preserve">Cysteine and </w:t>
            </w:r>
            <w:r w:rsidRPr="00DA3C9F">
              <w:rPr>
                <w:kern w:val="0"/>
                <w:sz w:val="20"/>
                <w:szCs w:val="20"/>
              </w:rPr>
              <w:lastRenderedPageBreak/>
              <w:t>methionine metabolism [PATH:ko0027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comp2756_c0,comp11221_c0,comp8755_c0,comp3101_c0,comp12001_c0</w:t>
            </w: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,comp6880_c0,comp11856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One carbon pool by folate [PATH:ko0067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221_c0,comp8755_c0,comp12001_c0,comp11856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elenocompound metabolism [PATH:ko0045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221_c0,comp8755_c0,comp12001_c0,comp11856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I3K-Akt signaling pathway [PATH:ko04151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24303_c0,comp9265_c0,comp10781_c0,comp10245_c0,comp11345_c0,comp3294_c0,comp97049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entose phosphate pathway [PATH:ko0003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051_c0,comp12962_c0,comp8663_c0,comp12628_c0,comp12628_c1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urine metabolism [PATH:ko0023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80069_c0,comp711_c0,comp12669_c0,comp47216_c0,comp1052_c0,comp65494_c0,comp3522_c0,comp125875_c0,comp71123_c0,comp67061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pliceosome [PATH:ko0304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215_c0,comp11281_c0,comp41500_c0,comp11523_c0,comp629_c0,comp100994_c0,comp118403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Rap1 signaling pathway [PATH:ko04015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2713_c0,comp9265_c0,comp11345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 xml:space="preserve">Regulation of actin </w:t>
            </w:r>
            <w:r w:rsidRPr="00DA3C9F">
              <w:rPr>
                <w:kern w:val="0"/>
                <w:sz w:val="20"/>
                <w:szCs w:val="20"/>
              </w:rPr>
              <w:lastRenderedPageBreak/>
              <w:t>cytoskeleton [PATH:ko048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comp2713_c0,comp9265_c0,comp11345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Biosynthesis of amino acids [PATH:ko0123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669_c0,comp11221_c0,comp8755_c0,comp3101_c0,comp12001_c0,comp85769_c0,comp9502_c0,comp11856_c0,comp11176_c0,comp12051_c0,comp8663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tarch and sucrose metabolism [PATH:ko00500]</w:t>
            </w:r>
          </w:p>
        </w:tc>
        <w:tc>
          <w:tcPr>
            <w:tcW w:w="62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6379_c0,comp12628_c0,comp12628_c1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ubcluster6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Mismatch repair [PATH:ko0343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46088_c0,comp118100_c0,comp12045_c0,comp3888_c0,comp9728_c0,comp8909_c0,comp27108_c0,comp709_c0,comp7355_c0,comp8100_c0,comp54925_c0,comp10479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Lysine biosynthesis [PATH:ko0030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47938_c0,comp12738_c0,comp11089_c0,comp7737_c0,comp2113_c0,comp12392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DNA replication [PATH:ko0303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46088_c0,comp118100_c0,comp12324_c0,comp12045_c0,comp3888_c0,comp8909_c0,comp27108_c0,comp11306_c0,comp7355_c0,comp8100_c0,comp54925_c0,comp10479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antothenate and CoA biosynthesis [PATH:ko0077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9393_c0,comp10339_c0,comp9867_c0,comp4086_c0,comp1227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 xml:space="preserve">Porphyrin and </w:t>
            </w:r>
            <w:r w:rsidRPr="00DA3C9F">
              <w:rPr>
                <w:kern w:val="0"/>
                <w:sz w:val="20"/>
                <w:szCs w:val="20"/>
              </w:rPr>
              <w:lastRenderedPageBreak/>
              <w:t>chlorophyll metabolism [PATH:ko0086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comp6061_c0,comp12723_c0,comp127485_c0,comp6949_c0,comp6665_c</w:t>
            </w: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0,comp2099_c0,comp10647_c0,comp10154_c0,comp12331_c0,comp10101_c0,comp8717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Glutathione metabolism [PATH:ko0048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6286_c0,comp8331_c0,comp6562_c0,comp12813_c0,comp9904_c0,comp11350_c0,comp6406_c0,comp12439_c0,comp174580_c0,comp6830_c0,comp9414_c0,comp12616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Valine, leucine and isoleucine biosynthesis [PATH:ko0029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9393_c0,comp10339_c0,comp9867_c0,comp3759_c0,comp4086_c0,comp12277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Metabolism of xenobiotics by cytochrome P450 [PATH:ko0098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8331_c0,comp9945_c0,comp12439_c0,comp9945_c1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Base excision repair [PATH:ko0341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461_c0,comp8909_c0,comp1643_c0,comp11306_c0,comp7355_c0,comp40533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Biosynthesis of amino acids [PATH:ko01230]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omp47938_c0,comp12738_c0,comp11089_c0,comp7737_c0,comp10539_c0,comp9393_c0,comp12944_c0,comp4044_c0,comp11728_c0,comp10339_c0,comp2113_c0,comp9867_c0,comp12392_c0,comp61575_c0,comp3759_c0,comp4086_c0,comp11191_c0,comp12277_c0,comp12548_c0,comp6959_c0,comp4172_c0,comp6454_c0,comp8049_c0,comp8653_c0,comp93105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 xml:space="preserve">Arginine and proline </w:t>
            </w:r>
            <w:r w:rsidRPr="00DA3C9F">
              <w:rPr>
                <w:kern w:val="0"/>
                <w:sz w:val="20"/>
                <w:szCs w:val="20"/>
              </w:rPr>
              <w:lastRenderedPageBreak/>
              <w:t>metabolism [PATH:ko0033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comp11340_c0,comp12738_c0,comp8545_c0,comp12371_c0,comp4044_c</w:t>
            </w: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0,comp11728_c0,comp61575_c0,comp12548_c0,comp6959_c0,comp8049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Plant-pathogen interaction [PATH:ko04626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130_c0,comp3278_c0,comp1207_c0,comp11005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rotein export [PATH:ko0306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2752_c0,comp81411_c0,comp9814_c0,comp11336_c0,comp113039_c0,comp40823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hotosynthesis - antenna proteins [PATH:ko00196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3022_c0,comp2743_c0,comp11278_c0,comp12671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ysteine and methionine metabolism [PATH:ko0027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47938_c0,comp8545_c0,comp11089_c0,comp7737_c0,comp12944_c0,comp2113_c0,comp12392_c0,comp1717_c0,comp6959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Nucleotide excision repair [PATH:ko0342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46088_c0,comp118100_c0,comp12045_c0,comp3888_c0,comp8909_c0,comp27108_c0,comp11306_c0,comp7355_c0,comp54925_c0,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Glycerolipid metabolism [PATH:ko00561]</w:t>
            </w:r>
          </w:p>
        </w:tc>
        <w:tc>
          <w:tcPr>
            <w:tcW w:w="62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974_c0,comp8570_c0,comp12026_c0,comp1207_c0,comp11005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subcluster7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 xml:space="preserve">Protein processing in </w:t>
            </w:r>
            <w:r w:rsidRPr="00DA3C9F">
              <w:rPr>
                <w:kern w:val="0"/>
                <w:sz w:val="20"/>
                <w:szCs w:val="20"/>
              </w:rPr>
              <w:lastRenderedPageBreak/>
              <w:t>endoplasmic reticulum [PATH:ko04141]</w:t>
            </w:r>
          </w:p>
        </w:tc>
        <w:tc>
          <w:tcPr>
            <w:tcW w:w="62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comp6360_c0,comp2735_c0,comp2731_c0,comp2728_c0,comp8302_c0,c</w:t>
            </w:r>
            <w:r w:rsidRPr="00DA3C9F">
              <w:rPr>
                <w:kern w:val="0"/>
                <w:sz w:val="20"/>
                <w:szCs w:val="20"/>
                <w:lang w:val="fr-FR"/>
              </w:rPr>
              <w:lastRenderedPageBreak/>
              <w:t>omp10216_c0,comp12181_c1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8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lastRenderedPageBreak/>
              <w:t>subcluster8</w:t>
            </w: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hotosynthesis - antenna proteins [PATH:ko00196]</w:t>
            </w:r>
          </w:p>
        </w:tc>
        <w:tc>
          <w:tcPr>
            <w:tcW w:w="6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928_c0,comp6762_c0,comp11049_c0,comp11965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eroxisome [PATH:ko04146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372_c0,comp7430_c0,comp12668_c0,comp3626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cAMP signaling pathway [PATH:ko04024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0703_c0,comp56579_c0,comp3791_c0,comp12668_c0,comp29533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Protein processing in endoplasmic reticulum [PATH:ko04141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208_c0,comp2719_c0,comp6544_c0,comp7076_c0,comp11269_c0,comp12915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289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Ubiquitin mediated proteolysis [PATH:ko04120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2208_c0,comp2719_c0,comp10335_c0,comp9053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  <w:tr w:rsidR="00DA3C9F" w:rsidRPr="00DA3C9F" w:rsidTr="008B4BEF">
        <w:trPr>
          <w:trHeight w:val="1028"/>
        </w:trPr>
        <w:tc>
          <w:tcPr>
            <w:tcW w:w="2142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A3C9F">
              <w:rPr>
                <w:kern w:val="0"/>
                <w:sz w:val="20"/>
                <w:szCs w:val="20"/>
              </w:rPr>
              <w:t>Fatty acid metabolism [PATH:ko01212]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A3C9F">
              <w:rPr>
                <w:kern w:val="0"/>
                <w:sz w:val="20"/>
                <w:szCs w:val="20"/>
                <w:lang w:val="fr-FR"/>
              </w:rPr>
              <w:t>comp11937_c0,comp12668_c0,comp704_c0,</w:t>
            </w:r>
          </w:p>
          <w:p w:rsidR="00DA3C9F" w:rsidRPr="00DA3C9F" w:rsidRDefault="00DA3C9F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</w:p>
        </w:tc>
      </w:tr>
    </w:tbl>
    <w:p w:rsidR="00021201" w:rsidRPr="00DA3C9F" w:rsidRDefault="00021201" w:rsidP="00DA3C9F">
      <w:pPr>
        <w:rPr>
          <w:sz w:val="20"/>
          <w:szCs w:val="20"/>
          <w:lang w:val="fr-FR"/>
        </w:rPr>
      </w:pPr>
    </w:p>
    <w:sectPr w:rsidR="00021201" w:rsidRPr="00DA3C9F" w:rsidSect="00780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49B6" w:rsidRDefault="00D949B6" w:rsidP="00DA3C9F">
      <w:r>
        <w:separator/>
      </w:r>
    </w:p>
  </w:endnote>
  <w:endnote w:type="continuationSeparator" w:id="1">
    <w:p w:rsidR="00D949B6" w:rsidRDefault="00D949B6" w:rsidP="00DA3C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49B6" w:rsidRDefault="00D949B6" w:rsidP="00DA3C9F">
      <w:r>
        <w:separator/>
      </w:r>
    </w:p>
  </w:footnote>
  <w:footnote w:type="continuationSeparator" w:id="1">
    <w:p w:rsidR="00D949B6" w:rsidRDefault="00D949B6" w:rsidP="00DA3C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3C9F"/>
    <w:rsid w:val="00021201"/>
    <w:rsid w:val="00780B8F"/>
    <w:rsid w:val="008B4BEF"/>
    <w:rsid w:val="00D949B6"/>
    <w:rsid w:val="00DA3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C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3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3C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3C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3C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561</Words>
  <Characters>8901</Characters>
  <Application>Microsoft Office Word</Application>
  <DocSecurity>0</DocSecurity>
  <Lines>74</Lines>
  <Paragraphs>20</Paragraphs>
  <ScaleCrop>false</ScaleCrop>
  <Company/>
  <LinksUpToDate>false</LinksUpToDate>
  <CharactersWithSpaces>10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4-16T08:31:00Z</dcterms:created>
  <dcterms:modified xsi:type="dcterms:W3CDTF">2015-04-16T09:03:00Z</dcterms:modified>
</cp:coreProperties>
</file>